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C647D" w14:textId="19CDABF1" w:rsidR="00EC3D2A" w:rsidRDefault="00EC3D2A" w:rsidP="00EC3D2A">
      <w:r>
        <w:rPr>
          <w:b/>
        </w:rPr>
        <w:t xml:space="preserve">Figure 6 – </w:t>
      </w:r>
      <w:r w:rsidR="001B15CC">
        <w:rPr>
          <w:b/>
        </w:rPr>
        <w:t>S</w:t>
      </w:r>
      <w:r>
        <w:rPr>
          <w:b/>
        </w:rPr>
        <w:t xml:space="preserve">ource </w:t>
      </w:r>
      <w:r w:rsidR="001B15CC">
        <w:rPr>
          <w:b/>
        </w:rPr>
        <w:t>D</w:t>
      </w:r>
      <w:bookmarkStart w:id="0" w:name="_GoBack"/>
      <w:bookmarkEnd w:id="0"/>
      <w:r>
        <w:rPr>
          <w:b/>
        </w:rPr>
        <w:t>ata</w:t>
      </w:r>
      <w:r w:rsidRPr="007B3F49">
        <w:rPr>
          <w:b/>
        </w:rPr>
        <w:t xml:space="preserve"> </w:t>
      </w:r>
      <w:r>
        <w:rPr>
          <w:b/>
        </w:rPr>
        <w:t>2</w:t>
      </w:r>
      <w:r>
        <w:t xml:space="preserve">: Significance values between different treatments for secretion experiments from Figure 6A. 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780"/>
        <w:gridCol w:w="1300"/>
        <w:gridCol w:w="1460"/>
        <w:gridCol w:w="1880"/>
        <w:gridCol w:w="1880"/>
        <w:gridCol w:w="1540"/>
      </w:tblGrid>
      <w:tr w:rsidR="00EC3D2A" w:rsidRPr="007B3F49" w14:paraId="02DCAA9B" w14:textId="77777777" w:rsidTr="00FD6547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7D7DD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Secreted Produ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12BE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Stimul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EF9A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ondit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BDAA1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Relative Amoun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F01F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Number of Experim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C4D4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P-Value</w:t>
            </w:r>
          </w:p>
        </w:tc>
      </w:tr>
      <w:tr w:rsidR="00EC3D2A" w:rsidRPr="007B3F49" w14:paraId="3BDCD75E" w14:textId="77777777" w:rsidTr="00FD654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9B6AD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-peptide-GFP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F7C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25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1BA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FD7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0.39 </w:t>
            </w:r>
            <w:r w:rsidRPr="007B3F49">
              <w:rPr>
                <w:rFonts w:ascii="Calibri" w:hAnsi="Calibri" w:cs="Calibri"/>
                <w:color w:val="000000"/>
                <w:sz w:val="22"/>
              </w:rPr>
              <w:t>± 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132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87B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936</w:t>
            </w:r>
          </w:p>
        </w:tc>
      </w:tr>
      <w:tr w:rsidR="00EC3D2A" w:rsidRPr="007B3F49" w14:paraId="17A97670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F0119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EEA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5CF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BFC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5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058B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6DA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24D3913A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16733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0F86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52D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51B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0.39 </w:t>
            </w:r>
            <w:r w:rsidRPr="007B3F49">
              <w:rPr>
                <w:rFonts w:ascii="Calibri" w:hAnsi="Calibri" w:cs="Calibri"/>
                <w:color w:val="000000"/>
                <w:sz w:val="22"/>
              </w:rPr>
              <w:t>± 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3331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BF9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55</w:t>
            </w:r>
          </w:p>
        </w:tc>
      </w:tr>
      <w:tr w:rsidR="00EC3D2A" w:rsidRPr="007B3F49" w14:paraId="535CBEC3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71178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19A9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45E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A32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0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1EA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BC0B6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2D0AEA92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F24F8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0A07A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90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398F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084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6F4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2BF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3</w:t>
            </w:r>
          </w:p>
        </w:tc>
      </w:tr>
      <w:tr w:rsidR="00EC3D2A" w:rsidRPr="007B3F49" w14:paraId="793A5384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5AD12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D50B3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AF9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993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5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869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C7EB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237932FA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2E44A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CD61A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A0E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8DE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0A0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E75A2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894</w:t>
            </w:r>
          </w:p>
        </w:tc>
      </w:tr>
      <w:tr w:rsidR="00EC3D2A" w:rsidRPr="007B3F49" w14:paraId="0DD33144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560E2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2BA90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BCE8D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BF7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8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0A2E1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54E21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6EF05D52" w14:textId="77777777" w:rsidTr="00FD654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15B90B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ATP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D5C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25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0E97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66A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6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36E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85F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3233</w:t>
            </w:r>
          </w:p>
        </w:tc>
      </w:tr>
      <w:tr w:rsidR="00EC3D2A" w:rsidRPr="007B3F49" w14:paraId="44051336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91804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036F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72B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DBE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2 ± 0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003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439F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1EB5CC0C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EE06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847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BA2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136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6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465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F967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03</w:t>
            </w:r>
          </w:p>
        </w:tc>
      </w:tr>
      <w:tr w:rsidR="00EC3D2A" w:rsidRPr="007B3F49" w14:paraId="1AD370AC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1A3DA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C494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283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FC7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26 ± 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A6E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591D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0FCF8CC9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646BC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4626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90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F30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8B57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781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3BB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2663</w:t>
            </w:r>
          </w:p>
        </w:tc>
      </w:tr>
      <w:tr w:rsidR="00EC3D2A" w:rsidRPr="007B3F49" w14:paraId="6D1A3BEF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8C26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7AD68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5881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321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1 ± 0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856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B395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12D06C45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A33B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FB380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072B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FC5F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BD2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713A2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76</w:t>
            </w:r>
          </w:p>
        </w:tc>
      </w:tr>
      <w:tr w:rsidR="00EC3D2A" w:rsidRPr="007B3F49" w14:paraId="31DF54D0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649D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B99FB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EFE4F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F0B8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4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9B99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1D2C3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4C2658F7" w14:textId="77777777" w:rsidTr="00FD6547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C57E7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Glutamat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58F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25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15B6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A50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8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18EB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B07C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8482</w:t>
            </w:r>
          </w:p>
        </w:tc>
      </w:tr>
      <w:tr w:rsidR="00EC3D2A" w:rsidRPr="007B3F49" w14:paraId="204954D8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FE65A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F6B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AE2B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649D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7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AF55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109F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236A8ADF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894F9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7D844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914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26B0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8 ± 0.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277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184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8891</w:t>
            </w:r>
          </w:p>
        </w:tc>
      </w:tr>
      <w:tr w:rsidR="00EC3D2A" w:rsidRPr="007B3F49" w14:paraId="61BC2617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E6042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963F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D9A9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FC0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9 ± 0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F43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450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7E1367EF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E31E0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C18F8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 xml:space="preserve">90 </w:t>
            </w:r>
            <w:proofErr w:type="spellStart"/>
            <w:r w:rsidRPr="007B3F49">
              <w:rPr>
                <w:color w:val="000000"/>
                <w:sz w:val="22"/>
              </w:rPr>
              <w:t>mM</w:t>
            </w:r>
            <w:proofErr w:type="spellEnd"/>
            <w:r w:rsidRPr="007B3F49">
              <w:rPr>
                <w:color w:val="000000"/>
                <w:sz w:val="22"/>
              </w:rPr>
              <w:t xml:space="preserve"> </w:t>
            </w:r>
            <w:proofErr w:type="spellStart"/>
            <w:r w:rsidRPr="007B3F49">
              <w:rPr>
                <w:color w:val="000000"/>
                <w:sz w:val="22"/>
              </w:rPr>
              <w:t>KC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BD95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CEA7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A81F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83B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0001</w:t>
            </w:r>
          </w:p>
        </w:tc>
      </w:tr>
      <w:tr w:rsidR="00EC3D2A" w:rsidRPr="007B3F49" w14:paraId="3E1046E0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73535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115FB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3552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FF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5D4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3 ± 0.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92D5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E300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  <w:tr w:rsidR="00EC3D2A" w:rsidRPr="007B3F49" w14:paraId="55945145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BCAFB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6BD39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1CD5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untrea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EB27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00 ± 0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ED7E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4C8B3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0.1619</w:t>
            </w:r>
          </w:p>
        </w:tc>
      </w:tr>
      <w:tr w:rsidR="00EC3D2A" w:rsidRPr="007B3F49" w14:paraId="0F5B3963" w14:textId="77777777" w:rsidTr="00FD6547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EA087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13A6E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B4A35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cytok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A883A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1.2 ± 0.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90304" w14:textId="77777777" w:rsidR="00EC3D2A" w:rsidRPr="007B3F49" w:rsidRDefault="00EC3D2A" w:rsidP="00FD6547">
            <w:pPr>
              <w:jc w:val="center"/>
              <w:rPr>
                <w:color w:val="000000"/>
                <w:sz w:val="22"/>
              </w:rPr>
            </w:pPr>
            <w:r w:rsidRPr="007B3F49">
              <w:rPr>
                <w:color w:val="000000"/>
                <w:sz w:val="22"/>
              </w:rPr>
              <w:t>3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5AA82" w14:textId="77777777" w:rsidR="00EC3D2A" w:rsidRPr="007B3F49" w:rsidRDefault="00EC3D2A" w:rsidP="00FD6547">
            <w:pPr>
              <w:rPr>
                <w:color w:val="000000"/>
                <w:sz w:val="22"/>
              </w:rPr>
            </w:pPr>
          </w:p>
        </w:tc>
      </w:tr>
    </w:tbl>
    <w:p w14:paraId="24DD9A5A" w14:textId="2A7CFD13" w:rsidR="00EC3D2A" w:rsidRPr="00EC3D2A" w:rsidRDefault="00EC3D2A">
      <w:pPr>
        <w:rPr>
          <w:color w:val="000000" w:themeColor="text1"/>
        </w:rPr>
      </w:pPr>
      <w:r w:rsidRPr="00A17C67">
        <w:rPr>
          <w:color w:val="000000" w:themeColor="text1"/>
        </w:rPr>
        <w:t>P-values are from simple unpaired Student’s t-tests. They were not corrected for multiple comparisons.</w:t>
      </w:r>
    </w:p>
    <w:sectPr w:rsidR="00EC3D2A" w:rsidRPr="00EC3D2A" w:rsidSect="0064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D2A"/>
    <w:rsid w:val="001B15CC"/>
    <w:rsid w:val="00644529"/>
    <w:rsid w:val="00EC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E2DD"/>
  <w15:chartTrackingRefBased/>
  <w15:docId w15:val="{FBF28DE7-B91A-0344-BE21-464DB4824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D2A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2</cp:revision>
  <dcterms:created xsi:type="dcterms:W3CDTF">2020-11-05T20:00:00Z</dcterms:created>
  <dcterms:modified xsi:type="dcterms:W3CDTF">2020-11-05T20:08:00Z</dcterms:modified>
</cp:coreProperties>
</file>